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5A062" w14:textId="77777777" w:rsidR="00CA44C1" w:rsidRDefault="00CA44C1" w:rsidP="00CA44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4. Inferred secondary structure of rrnS of </w:t>
      </w:r>
      <w:r>
        <w:rPr>
          <w:rFonts w:ascii="Times New Roman" w:hAnsi="Times New Roman" w:cs="Times New Roman"/>
          <w:b/>
          <w:i/>
          <w:iCs/>
          <w:kern w:val="0"/>
          <w:sz w:val="24"/>
          <w:szCs w:val="24"/>
        </w:rPr>
        <w:t>Deroplatys truncate</w:t>
      </w:r>
      <w:r>
        <w:rPr>
          <w:rFonts w:ascii="Times New Roman" w:hAnsi="Times New Roman" w:cs="Times New Roman"/>
          <w:b/>
          <w:i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ferred Watson-Crick bonds are illustrated by lines, whereas the noncanonical interactions are illustrated by dots.</w:t>
      </w:r>
    </w:p>
    <w:p w14:paraId="3DF484D3" w14:textId="40746784" w:rsidR="00973705" w:rsidRPr="00CA44C1" w:rsidRDefault="00CA44C1">
      <w:r>
        <w:rPr>
          <w:noProof/>
          <w:lang w:eastAsia="en-US"/>
        </w:rPr>
        <w:drawing>
          <wp:inline distT="0" distB="0" distL="0" distR="0" wp14:anchorId="4CB41885" wp14:editId="77408ECA">
            <wp:extent cx="5274310" cy="38360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73705" w:rsidRPr="00CA4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F5AEF" w14:textId="77777777" w:rsidR="00463088" w:rsidRDefault="00463088" w:rsidP="00CA44C1">
      <w:r>
        <w:separator/>
      </w:r>
    </w:p>
  </w:endnote>
  <w:endnote w:type="continuationSeparator" w:id="0">
    <w:p w14:paraId="010EC914" w14:textId="77777777" w:rsidR="00463088" w:rsidRDefault="00463088" w:rsidP="00CA4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00BB7" w14:textId="77777777" w:rsidR="00463088" w:rsidRDefault="00463088" w:rsidP="00CA44C1">
      <w:r>
        <w:separator/>
      </w:r>
    </w:p>
  </w:footnote>
  <w:footnote w:type="continuationSeparator" w:id="0">
    <w:p w14:paraId="72A45413" w14:textId="77777777" w:rsidR="00463088" w:rsidRDefault="00463088" w:rsidP="00CA4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tDAyNbUwNDGxNDVW0lEKTi0uzszPAykwrAUAx8IjYywAAAA="/>
  </w:docVars>
  <w:rsids>
    <w:rsidRoot w:val="00973705"/>
    <w:rsid w:val="00463088"/>
    <w:rsid w:val="00973705"/>
    <w:rsid w:val="00CA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CF421BD-C92D-410F-B43D-E39AE43CE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4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4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44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4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44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岩</dc:creator>
  <cp:keywords/>
  <dc:description/>
  <cp:lastModifiedBy>石 岩</cp:lastModifiedBy>
  <cp:revision>2</cp:revision>
  <dcterms:created xsi:type="dcterms:W3CDTF">2021-10-20T15:44:00Z</dcterms:created>
  <dcterms:modified xsi:type="dcterms:W3CDTF">2021-10-20T15:44:00Z</dcterms:modified>
</cp:coreProperties>
</file>